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6FE9D" w14:textId="3545697D" w:rsidR="00A733A0" w:rsidRPr="001F7054" w:rsidRDefault="00A733A0" w:rsidP="00A733A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ultimedia Appendix Two</w:t>
      </w:r>
      <w:r w:rsidRPr="001F7054">
        <w:rPr>
          <w:rFonts w:ascii="Times New Roman" w:hAnsi="Times New Roman" w:cs="Times New Roman"/>
          <w:sz w:val="20"/>
          <w:szCs w:val="20"/>
        </w:rPr>
        <w:t>:</w:t>
      </w:r>
    </w:p>
    <w:p w14:paraId="1AC2B650" w14:textId="43E08A54" w:rsidR="00A733A0" w:rsidRPr="001F7054" w:rsidRDefault="00A733A0" w:rsidP="00A733A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s</w:t>
      </w:r>
    </w:p>
    <w:p w14:paraId="2C31BD09" w14:textId="77777777" w:rsidR="007D42DE" w:rsidRDefault="007D42DE">
      <w:pPr>
        <w:rPr>
          <w:rFonts w:ascii="Times New Roman" w:hAnsi="Times New Roman" w:cs="Times New Roman"/>
          <w:color w:val="000000"/>
          <w:lang w:eastAsia="en-AU"/>
        </w:rPr>
      </w:pPr>
    </w:p>
    <w:p w14:paraId="0B2DDC1D" w14:textId="77777777" w:rsidR="007D42DE" w:rsidRPr="001F7054" w:rsidRDefault="007D42DE" w:rsidP="007D42D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505"/>
        <w:gridCol w:w="1504"/>
        <w:gridCol w:w="1504"/>
        <w:gridCol w:w="1504"/>
        <w:gridCol w:w="1504"/>
      </w:tblGrid>
      <w:tr w:rsidR="007D42DE" w:rsidRPr="001F7054" w14:paraId="7C40B711" w14:textId="77777777" w:rsidTr="00EA3331">
        <w:tc>
          <w:tcPr>
            <w:tcW w:w="1502" w:type="dxa"/>
          </w:tcPr>
          <w:p w14:paraId="7961EFD7" w14:textId="77777777" w:rsidR="007D42DE" w:rsidRPr="001F7054" w:rsidRDefault="007D42DE" w:rsidP="00EA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A82217D" wp14:editId="6D4BBCA8">
                  <wp:extent cx="875676" cy="1800000"/>
                  <wp:effectExtent l="0" t="0" r="635" b="0"/>
                  <wp:docPr id="1" name="Picture 1" descr="C:\Users\c2005196\OneDrive - University of Wollongong\ROM\Protocol Development\Smart Track App Development\Screen shots and videos\Walk Through\Screenshot_20200331-143831_SmartTrac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c2005196\OneDrive - University of Wollongong\ROM\Protocol Development\Smart Track App Development\Screen shots and videos\Walk Through\Screenshot_20200331-143831_SmartTrac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676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2" w:type="dxa"/>
          </w:tcPr>
          <w:p w14:paraId="3D3B0ADC" w14:textId="77777777" w:rsidR="007D42DE" w:rsidRPr="001F7054" w:rsidRDefault="007D42DE" w:rsidP="00EA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0D9169CD" wp14:editId="1E949F30">
                  <wp:extent cx="875676" cy="1800000"/>
                  <wp:effectExtent l="0" t="0" r="635" b="0"/>
                  <wp:docPr id="2" name="Picture 2" descr="C:\Users\c2005196\OneDrive - University of Wollongong\ROM\Protocol Development\Smart Track App Development\Screen shots and videos\Walk Through\Screenshot_20200331-143839_SmartTrac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c2005196\OneDrive - University of Wollongong\ROM\Protocol Development\Smart Track App Development\Screen shots and videos\Walk Through\Screenshot_20200331-143839_SmartTrac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676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3" w:type="dxa"/>
          </w:tcPr>
          <w:p w14:paraId="1D1C6839" w14:textId="77777777" w:rsidR="007D42DE" w:rsidRPr="001F7054" w:rsidRDefault="007D42DE" w:rsidP="00EA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6ABB361" wp14:editId="440D59E5">
                  <wp:extent cx="875676" cy="1800000"/>
                  <wp:effectExtent l="0" t="0" r="635" b="0"/>
                  <wp:docPr id="3" name="Picture 3" descr="C:\Users\c2005196\OneDrive - University of Wollongong\ROM\Protocol Development\Smart Track App Development\Screen shots and videos\Walk Through\Screenshot_20200331-143847_SmartTrac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c2005196\OneDrive - University of Wollongong\ROM\Protocol Development\Smart Track App Development\Screen shots and videos\Walk Through\Screenshot_20200331-143847_SmartTrac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676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3" w:type="dxa"/>
          </w:tcPr>
          <w:p w14:paraId="65D7256D" w14:textId="77777777" w:rsidR="007D42DE" w:rsidRPr="001F7054" w:rsidRDefault="007D42DE" w:rsidP="00EA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F3E6EDF" wp14:editId="29304232">
                  <wp:extent cx="875676" cy="1800000"/>
                  <wp:effectExtent l="0" t="0" r="635" b="0"/>
                  <wp:docPr id="4" name="Picture 4" descr="C:\Users\c2005196\OneDrive - University of Wollongong\ROM\Protocol Development\Smart Track App Development\Screen shots and videos\Walk Through\Screenshot_20200331-143855_SmartTrac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c2005196\OneDrive - University of Wollongong\ROM\Protocol Development\Smart Track App Development\Screen shots and videos\Walk Through\Screenshot_20200331-143855_SmartTrac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676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3" w:type="dxa"/>
          </w:tcPr>
          <w:p w14:paraId="09C3B4D2" w14:textId="77777777" w:rsidR="007D42DE" w:rsidRPr="001F7054" w:rsidRDefault="007D42DE" w:rsidP="00EA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3B684232" wp14:editId="29C03D53">
                  <wp:extent cx="875676" cy="1800000"/>
                  <wp:effectExtent l="0" t="0" r="635" b="0"/>
                  <wp:docPr id="5" name="Picture 5" descr="C:\Users\c2005196\OneDrive - University of Wollongong\ROM\Protocol Development\Smart Track App Development\Screen shots and videos\Walk Through\Screenshot_20200331-143903_SmartTrac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c2005196\OneDrive - University of Wollongong\ROM\Protocol Development\Smart Track App Development\Screen shots and videos\Walk Through\Screenshot_20200331-143903_SmartTrac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676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3" w:type="dxa"/>
          </w:tcPr>
          <w:p w14:paraId="33FC972F" w14:textId="77777777" w:rsidR="007D42DE" w:rsidRPr="001F7054" w:rsidRDefault="007D42DE" w:rsidP="00EA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EFD65BA" wp14:editId="6A3482D5">
                  <wp:extent cx="875676" cy="1800000"/>
                  <wp:effectExtent l="0" t="0" r="635" b="0"/>
                  <wp:docPr id="6" name="Picture 6" descr="C:\Users\c2005196\OneDrive - University of Wollongong\ROM\Protocol Development\Smart Track App Development\Screen shots and videos\Walk Through\Screenshot_20200331-143911_SmartTrac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c2005196\OneDrive - University of Wollongong\ROM\Protocol Development\Smart Track App Development\Screen shots and videos\Walk Through\Screenshot_20200331-143911_SmartTrac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676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BC14F0" w14:textId="77777777" w:rsidR="007D42DE" w:rsidRPr="001F7054" w:rsidRDefault="007D42DE" w:rsidP="007D42DE">
      <w:pPr>
        <w:rPr>
          <w:rFonts w:ascii="Times New Roman" w:hAnsi="Times New Roman" w:cs="Times New Roman"/>
          <w:sz w:val="20"/>
          <w:szCs w:val="20"/>
        </w:rPr>
      </w:pPr>
    </w:p>
    <w:p w14:paraId="1F7C2E81" w14:textId="07230E15" w:rsidR="007D42DE" w:rsidRPr="001F7054" w:rsidRDefault="007D42DE" w:rsidP="007D42DE">
      <w:pPr>
        <w:rPr>
          <w:rFonts w:ascii="Times New Roman" w:hAnsi="Times New Roman" w:cs="Times New Roman"/>
          <w:i/>
          <w:sz w:val="20"/>
          <w:szCs w:val="20"/>
        </w:rPr>
      </w:pPr>
      <w:r w:rsidRPr="001F7054">
        <w:rPr>
          <w:rFonts w:ascii="Times New Roman" w:hAnsi="Times New Roman" w:cs="Times New Roman"/>
          <w:i/>
          <w:sz w:val="20"/>
          <w:szCs w:val="20"/>
        </w:rPr>
        <w:t xml:space="preserve">Figure </w:t>
      </w:r>
      <w:r w:rsidR="00DE03E8">
        <w:rPr>
          <w:rFonts w:ascii="Times New Roman" w:hAnsi="Times New Roman" w:cs="Times New Roman"/>
          <w:i/>
          <w:sz w:val="20"/>
          <w:szCs w:val="20"/>
        </w:rPr>
        <w:t>S</w:t>
      </w:r>
      <w:r w:rsidRPr="001F7054">
        <w:rPr>
          <w:rFonts w:ascii="Times New Roman" w:hAnsi="Times New Roman" w:cs="Times New Roman"/>
          <w:i/>
          <w:sz w:val="20"/>
          <w:szCs w:val="20"/>
        </w:rPr>
        <w:t>1.</w:t>
      </w:r>
    </w:p>
    <w:p w14:paraId="7A10D33E" w14:textId="77777777" w:rsidR="007D42DE" w:rsidRPr="001F7054" w:rsidRDefault="007D42DE" w:rsidP="007D42DE">
      <w:pPr>
        <w:rPr>
          <w:rFonts w:ascii="Times New Roman" w:hAnsi="Times New Roman" w:cs="Times New Roman"/>
          <w:sz w:val="20"/>
          <w:szCs w:val="20"/>
        </w:rPr>
      </w:pPr>
      <w:r w:rsidRPr="001F7054">
        <w:rPr>
          <w:rFonts w:ascii="Times New Roman" w:hAnsi="Times New Roman" w:cs="Times New Roman"/>
          <w:sz w:val="20"/>
          <w:szCs w:val="20"/>
        </w:rPr>
        <w:t>Participant Walk Through</w:t>
      </w:r>
    </w:p>
    <w:p w14:paraId="7284DD31" w14:textId="77777777" w:rsidR="007D42DE" w:rsidRPr="002D0759" w:rsidRDefault="007D42DE" w:rsidP="007D42DE">
      <w:pPr>
        <w:pStyle w:val="NormalWeb"/>
        <w:jc w:val="center"/>
        <w:rPr>
          <w:color w:val="000000"/>
          <w:sz w:val="22"/>
          <w:szCs w:val="22"/>
        </w:rPr>
      </w:pPr>
    </w:p>
    <w:p w14:paraId="6E26A1C0" w14:textId="77777777" w:rsidR="007D42DE" w:rsidRPr="002D0759" w:rsidRDefault="007D42DE" w:rsidP="007D42DE">
      <w:pPr>
        <w:pStyle w:val="NormalWeb"/>
        <w:rPr>
          <w:color w:val="000000"/>
          <w:sz w:val="22"/>
          <w:szCs w:val="22"/>
        </w:rPr>
      </w:pPr>
    </w:p>
    <w:p w14:paraId="5B1833D1" w14:textId="77777777" w:rsidR="007D42DE" w:rsidRDefault="007D42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88B683" w14:textId="77777777" w:rsidR="007D42DE" w:rsidRPr="002D0759" w:rsidRDefault="007D42DE" w:rsidP="007D42DE">
      <w:pPr>
        <w:rPr>
          <w:rFonts w:ascii="Times New Roman" w:hAnsi="Times New Roman" w:cs="Times New Roman"/>
        </w:rPr>
      </w:pPr>
    </w:p>
    <w:p w14:paraId="79CE9468" w14:textId="77777777" w:rsidR="007D42DE" w:rsidRPr="002D0759" w:rsidRDefault="007D42DE" w:rsidP="007D42DE">
      <w:pPr>
        <w:rPr>
          <w:rFonts w:ascii="Times New Roman" w:hAnsi="Times New Roman" w:cs="Times New Roman"/>
        </w:rPr>
      </w:pPr>
    </w:p>
    <w:p w14:paraId="05204B4D" w14:textId="77777777" w:rsidR="007D42DE" w:rsidRPr="002D0759" w:rsidRDefault="007D42DE" w:rsidP="007D42DE">
      <w:pPr>
        <w:ind w:left="720"/>
        <w:rPr>
          <w:rFonts w:ascii="Times New Roman" w:hAnsi="Times New Roman" w:cs="Times New Roman"/>
        </w:rPr>
      </w:pPr>
    </w:p>
    <w:p w14:paraId="42F583A4" w14:textId="77777777" w:rsidR="007D42DE" w:rsidRPr="002D0759" w:rsidRDefault="007D42DE" w:rsidP="007D42DE">
      <w:pPr>
        <w:rPr>
          <w:rFonts w:ascii="Times New Roman" w:hAnsi="Times New Roman" w:cs="Times New Roman"/>
        </w:rPr>
      </w:pPr>
      <w:r w:rsidRPr="002D0759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51D1A041" wp14:editId="71FDBD98">
            <wp:extent cx="4559300" cy="2702378"/>
            <wp:effectExtent l="0" t="0" r="12700" b="3175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FC80D08" w14:textId="77777777" w:rsidR="007D42DE" w:rsidRPr="002D0759" w:rsidRDefault="007D42DE" w:rsidP="007D42DE">
      <w:pPr>
        <w:rPr>
          <w:rFonts w:ascii="Times New Roman" w:hAnsi="Times New Roman" w:cs="Times New Roman"/>
        </w:rPr>
      </w:pPr>
    </w:p>
    <w:p w14:paraId="18A8DFAC" w14:textId="14AE57F9" w:rsidR="007D42DE" w:rsidRPr="002D0759" w:rsidRDefault="007D42DE" w:rsidP="007D42DE">
      <w:pPr>
        <w:rPr>
          <w:rFonts w:ascii="Times New Roman" w:hAnsi="Times New Roman" w:cs="Times New Roman"/>
        </w:rPr>
      </w:pPr>
      <w:r w:rsidRPr="002D0759">
        <w:rPr>
          <w:rFonts w:ascii="Times New Roman" w:hAnsi="Times New Roman" w:cs="Times New Roman"/>
          <w:i/>
        </w:rPr>
        <w:t xml:space="preserve">Figure </w:t>
      </w:r>
      <w:r w:rsidR="00DE03E8">
        <w:rPr>
          <w:rFonts w:ascii="Times New Roman" w:hAnsi="Times New Roman" w:cs="Times New Roman"/>
          <w:i/>
        </w:rPr>
        <w:t>S</w:t>
      </w:r>
      <w:r w:rsidRPr="002D0759">
        <w:rPr>
          <w:rFonts w:ascii="Times New Roman" w:hAnsi="Times New Roman" w:cs="Times New Roman"/>
          <w:i/>
        </w:rPr>
        <w:t>2.</w:t>
      </w:r>
      <w:r w:rsidRPr="002D0759">
        <w:rPr>
          <w:rFonts w:ascii="Times New Roman" w:hAnsi="Times New Roman" w:cs="Times New Roman"/>
        </w:rPr>
        <w:t xml:space="preserve"> </w:t>
      </w:r>
    </w:p>
    <w:p w14:paraId="21999550" w14:textId="77777777" w:rsidR="007D42DE" w:rsidRPr="002D0759" w:rsidRDefault="007D42DE" w:rsidP="007D42DE">
      <w:pPr>
        <w:rPr>
          <w:rFonts w:ascii="Times New Roman" w:hAnsi="Times New Roman" w:cs="Times New Roman"/>
        </w:rPr>
      </w:pPr>
      <w:r w:rsidRPr="002D0759">
        <w:rPr>
          <w:rFonts w:ascii="Times New Roman" w:hAnsi="Times New Roman" w:cs="Times New Roman"/>
        </w:rPr>
        <w:t>Total number of visits to the progress screens for each of the individual ROM domains.</w:t>
      </w:r>
    </w:p>
    <w:p w14:paraId="1C01F103" w14:textId="77777777" w:rsidR="007D42DE" w:rsidRPr="002D0759" w:rsidRDefault="007D42DE" w:rsidP="007D42DE">
      <w:pPr>
        <w:rPr>
          <w:rFonts w:ascii="Times New Roman" w:hAnsi="Times New Roman" w:cs="Times New Roman"/>
        </w:rPr>
      </w:pPr>
      <w:r w:rsidRPr="002D0759">
        <w:rPr>
          <w:rFonts w:ascii="Times New Roman" w:hAnsi="Times New Roman" w:cs="Times New Roman"/>
        </w:rPr>
        <w:br w:type="page"/>
      </w:r>
    </w:p>
    <w:p w14:paraId="1187B67E" w14:textId="77777777" w:rsidR="007D42DE" w:rsidRPr="002D0759" w:rsidRDefault="007D42DE" w:rsidP="007D42DE">
      <w:pPr>
        <w:rPr>
          <w:rFonts w:ascii="Times New Roman" w:hAnsi="Times New Roman" w:cs="Times New Roman"/>
        </w:rPr>
      </w:pPr>
      <w:r w:rsidRPr="002D0759">
        <w:rPr>
          <w:rFonts w:ascii="Times New Roman" w:hAnsi="Times New Roman" w:cs="Times New Roman"/>
          <w:noProof/>
          <w:lang w:eastAsia="en-AU"/>
        </w:rPr>
        <w:lastRenderedPageBreak/>
        <w:drawing>
          <wp:inline distT="0" distB="0" distL="0" distR="0" wp14:anchorId="2E5F6436" wp14:editId="1C9425FD">
            <wp:extent cx="4452730" cy="3143498"/>
            <wp:effectExtent l="0" t="0" r="508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E70AE4E" w14:textId="7899CD4A" w:rsidR="007D42DE" w:rsidRPr="002D0759" w:rsidRDefault="007D42DE" w:rsidP="007D42DE">
      <w:pPr>
        <w:rPr>
          <w:rFonts w:ascii="Times New Roman" w:hAnsi="Times New Roman" w:cs="Times New Roman"/>
        </w:rPr>
      </w:pPr>
      <w:r w:rsidRPr="002D0759">
        <w:rPr>
          <w:rFonts w:ascii="Times New Roman" w:hAnsi="Times New Roman" w:cs="Times New Roman"/>
          <w:i/>
        </w:rPr>
        <w:t xml:space="preserve">Figure </w:t>
      </w:r>
      <w:r w:rsidR="00DE03E8">
        <w:rPr>
          <w:rFonts w:ascii="Times New Roman" w:hAnsi="Times New Roman" w:cs="Times New Roman"/>
          <w:i/>
        </w:rPr>
        <w:t>S</w:t>
      </w:r>
      <w:r w:rsidRPr="002D0759">
        <w:rPr>
          <w:rFonts w:ascii="Times New Roman" w:hAnsi="Times New Roman" w:cs="Times New Roman"/>
          <w:i/>
        </w:rPr>
        <w:t>3.</w:t>
      </w:r>
      <w:r w:rsidRPr="002D0759">
        <w:rPr>
          <w:rFonts w:ascii="Times New Roman" w:hAnsi="Times New Roman" w:cs="Times New Roman"/>
        </w:rPr>
        <w:t xml:space="preserve"> </w:t>
      </w:r>
    </w:p>
    <w:p w14:paraId="63DBB875" w14:textId="77777777" w:rsidR="007D42DE" w:rsidRPr="002D0759" w:rsidRDefault="007D42DE" w:rsidP="007D42DE">
      <w:pPr>
        <w:rPr>
          <w:rFonts w:ascii="Times New Roman" w:hAnsi="Times New Roman" w:cs="Times New Roman"/>
        </w:rPr>
      </w:pPr>
      <w:r w:rsidRPr="002D0759">
        <w:rPr>
          <w:rFonts w:ascii="Times New Roman" w:hAnsi="Times New Roman" w:cs="Times New Roman"/>
        </w:rPr>
        <w:t>Total number of visits to Smart Track presented as the proportion of visits occurring within each three hour interval across the day.</w:t>
      </w:r>
    </w:p>
    <w:p w14:paraId="24FDDFBF" w14:textId="6E888F2F" w:rsidR="002B1438" w:rsidRPr="00436286" w:rsidRDefault="002B1438">
      <w:pPr>
        <w:rPr>
          <w:rFonts w:ascii="Times New Roman" w:hAnsi="Times New Roman" w:cs="Times New Roman"/>
        </w:rPr>
      </w:pPr>
    </w:p>
    <w:sectPr w:rsidR="002B1438" w:rsidRPr="00436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2DE"/>
    <w:rsid w:val="002B1438"/>
    <w:rsid w:val="00436286"/>
    <w:rsid w:val="007D42DE"/>
    <w:rsid w:val="00A733A0"/>
    <w:rsid w:val="00DE03E8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CBF0E"/>
  <w15:chartTrackingRefBased/>
  <w15:docId w15:val="{023955AF-420E-492E-8FD7-36DDE4C17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42DE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7D4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wmailedu-my.sharepoint.com/personal/alisonbe_uow_edu_au/Documents/ROM/Part%20Two%20Feasibility%20Study/Data/Analytics/NewAnalyticsSummary_27.02.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owmailedu-my.sharepoint.com/personal/alisonbe_uow_edu_au/Documents/ROM/Part%20Two%20Feasibility%20Study/Data/Analytics/NewAnalyticsSummary_30.03.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otals!$A$38:$A$45</c:f>
              <c:strCache>
                <c:ptCount val="8"/>
                <c:pt idx="0">
                  <c:v>7DayPlan</c:v>
                </c:pt>
                <c:pt idx="1">
                  <c:v>Behaviour of Concern</c:v>
                </c:pt>
                <c:pt idx="2">
                  <c:v>SUREAOD</c:v>
                </c:pt>
                <c:pt idx="3">
                  <c:v>SURE Self Care</c:v>
                </c:pt>
                <c:pt idx="4">
                  <c:v>Relationships</c:v>
                </c:pt>
                <c:pt idx="5">
                  <c:v>Outlook on Life</c:v>
                </c:pt>
                <c:pt idx="6">
                  <c:v>Resources</c:v>
                </c:pt>
                <c:pt idx="7">
                  <c:v>Mental Health</c:v>
                </c:pt>
              </c:strCache>
            </c:strRef>
          </c:cat>
          <c:val>
            <c:numRef>
              <c:f>Totals!$AA$38:$AA$45</c:f>
              <c:numCache>
                <c:formatCode>General</c:formatCode>
                <c:ptCount val="8"/>
                <c:pt idx="0">
                  <c:v>21</c:v>
                </c:pt>
                <c:pt idx="1">
                  <c:v>70</c:v>
                </c:pt>
                <c:pt idx="2">
                  <c:v>31</c:v>
                </c:pt>
                <c:pt idx="3">
                  <c:v>31</c:v>
                </c:pt>
                <c:pt idx="4">
                  <c:v>18</c:v>
                </c:pt>
                <c:pt idx="5">
                  <c:v>24</c:v>
                </c:pt>
                <c:pt idx="6">
                  <c:v>19</c:v>
                </c:pt>
                <c:pt idx="7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44-4DBD-A73C-44E8168EA5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07324328"/>
        <c:axId val="707325312"/>
      </c:barChart>
      <c:catAx>
        <c:axId val="707324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7325312"/>
        <c:crosses val="autoZero"/>
        <c:auto val="1"/>
        <c:lblAlgn val="ctr"/>
        <c:lblOffset val="100"/>
        <c:noMultiLvlLbl val="0"/>
      </c:catAx>
      <c:valAx>
        <c:axId val="707325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7324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052-4F79-AD86-16F00525ED86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6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052-4F79-AD86-16F00525ED86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052-4F79-AD86-16F00525ED86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5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052-4F79-AD86-16F00525ED86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5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8052-4F79-AD86-16F00525ED86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5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8052-4F79-AD86-16F00525ED86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8052-4F79-AD86-16F00525ED86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8052-4F79-AD86-16F00525ED86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8052-4F79-AD86-16F00525ED86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3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8052-4F79-AD86-16F00525ED86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3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8052-4F79-AD86-16F00525ED86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3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8052-4F79-AD86-16F00525ED86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8052-4F79-AD86-16F00525ED86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8052-4F79-AD86-16F00525ED86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8052-4F79-AD86-16F00525ED86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8052-4F79-AD86-16F00525ED86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8052-4F79-AD86-16F00525ED86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8052-4F79-AD86-16F00525ED86}"/>
              </c:ext>
            </c:extLst>
          </c:dPt>
          <c:dPt>
            <c:idx val="18"/>
            <c:invertIfNegative val="0"/>
            <c:bubble3D val="0"/>
            <c:spPr>
              <a:solidFill>
                <a:srgbClr val="CCFF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8052-4F79-AD86-16F00525ED86}"/>
              </c:ext>
            </c:extLst>
          </c:dPt>
          <c:dPt>
            <c:idx val="19"/>
            <c:invertIfNegative val="0"/>
            <c:bubble3D val="0"/>
            <c:spPr>
              <a:solidFill>
                <a:srgbClr val="CCFF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8052-4F79-AD86-16F00525ED86}"/>
              </c:ext>
            </c:extLst>
          </c:dPt>
          <c:dPt>
            <c:idx val="20"/>
            <c:invertIfNegative val="0"/>
            <c:bubble3D val="0"/>
            <c:spPr>
              <a:solidFill>
                <a:srgbClr val="CCFF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8052-4F79-AD86-16F00525ED86}"/>
              </c:ext>
            </c:extLst>
          </c:dPt>
          <c:dPt>
            <c:idx val="21"/>
            <c:invertIfNegative val="0"/>
            <c:bubble3D val="0"/>
            <c:spPr>
              <a:solidFill>
                <a:srgbClr val="FFCC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8052-4F79-AD86-16F00525ED86}"/>
              </c:ext>
            </c:extLst>
          </c:dPt>
          <c:dPt>
            <c:idx val="22"/>
            <c:invertIfNegative val="0"/>
            <c:bubble3D val="0"/>
            <c:spPr>
              <a:solidFill>
                <a:srgbClr val="FFCC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D-8052-4F79-AD86-16F00525ED86}"/>
              </c:ext>
            </c:extLst>
          </c:dPt>
          <c:dPt>
            <c:idx val="23"/>
            <c:invertIfNegative val="0"/>
            <c:bubble3D val="0"/>
            <c:spPr>
              <a:solidFill>
                <a:srgbClr val="FFCC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F-8052-4F79-AD86-16F00525ED86}"/>
              </c:ext>
            </c:extLst>
          </c:dPt>
          <c:cat>
            <c:strRef>
              <c:f>'Time of Day Usage'!$Y$28:$Y$51</c:f>
              <c:strCache>
                <c:ptCount val="24"/>
                <c:pt idx="0">
                  <c:v>Midnight</c:v>
                </c:pt>
                <c:pt idx="3">
                  <c:v>3</c:v>
                </c:pt>
                <c:pt idx="6">
                  <c:v>6</c:v>
                </c:pt>
                <c:pt idx="9">
                  <c:v>9</c:v>
                </c:pt>
                <c:pt idx="12">
                  <c:v>12</c:v>
                </c:pt>
                <c:pt idx="15">
                  <c:v>15</c:v>
                </c:pt>
                <c:pt idx="18">
                  <c:v>18</c:v>
                </c:pt>
                <c:pt idx="21">
                  <c:v>21</c:v>
                </c:pt>
                <c:pt idx="23">
                  <c:v>23</c:v>
                </c:pt>
              </c:strCache>
            </c:strRef>
          </c:cat>
          <c:val>
            <c:numRef>
              <c:f>'Time of Day Usage'!$AA$28:$AA$51</c:f>
              <c:numCache>
                <c:formatCode>General</c:formatCode>
                <c:ptCount val="24"/>
                <c:pt idx="0">
                  <c:v>1.3850415512465373</c:v>
                </c:pt>
                <c:pt idx="1">
                  <c:v>1.3850415512465373</c:v>
                </c:pt>
                <c:pt idx="2">
                  <c:v>1.3850415512465373</c:v>
                </c:pt>
                <c:pt idx="3">
                  <c:v>2.5392428439519854</c:v>
                </c:pt>
                <c:pt idx="4">
                  <c:v>2.5392428439519854</c:v>
                </c:pt>
                <c:pt idx="5">
                  <c:v>2.5392428439519854</c:v>
                </c:pt>
                <c:pt idx="6">
                  <c:v>15.096952908587259</c:v>
                </c:pt>
                <c:pt idx="7">
                  <c:v>15.096952908587259</c:v>
                </c:pt>
                <c:pt idx="8">
                  <c:v>15.096952908587259</c:v>
                </c:pt>
                <c:pt idx="9">
                  <c:v>20.82179132040628</c:v>
                </c:pt>
                <c:pt idx="10">
                  <c:v>20.82179132040628</c:v>
                </c:pt>
                <c:pt idx="11">
                  <c:v>20.82179132040628</c:v>
                </c:pt>
                <c:pt idx="12">
                  <c:v>13.711911357340719</c:v>
                </c:pt>
                <c:pt idx="13">
                  <c:v>13.711911357340719</c:v>
                </c:pt>
                <c:pt idx="14">
                  <c:v>13.711911357340719</c:v>
                </c:pt>
                <c:pt idx="15">
                  <c:v>15.420129270544782</c:v>
                </c:pt>
                <c:pt idx="16">
                  <c:v>15.420129270544782</c:v>
                </c:pt>
                <c:pt idx="17">
                  <c:v>15.420129270544782</c:v>
                </c:pt>
                <c:pt idx="18">
                  <c:v>23.084025854108955</c:v>
                </c:pt>
                <c:pt idx="19">
                  <c:v>23.084025854108955</c:v>
                </c:pt>
                <c:pt idx="20">
                  <c:v>23.084025854108955</c:v>
                </c:pt>
                <c:pt idx="21">
                  <c:v>7.9409048938134816</c:v>
                </c:pt>
                <c:pt idx="22">
                  <c:v>7.9409048938134816</c:v>
                </c:pt>
                <c:pt idx="23">
                  <c:v>7.94090489381348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8052-4F79-AD86-16F00525ED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738547208"/>
        <c:axId val="25407280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Time of Day Usage'!$Y$28:$Y$51</c15:sqref>
                        </c15:formulaRef>
                      </c:ext>
                    </c:extLst>
                    <c:strCache>
                      <c:ptCount val="24"/>
                      <c:pt idx="0">
                        <c:v>Midnight</c:v>
                      </c:pt>
                      <c:pt idx="3">
                        <c:v>3</c:v>
                      </c:pt>
                      <c:pt idx="6">
                        <c:v>6</c:v>
                      </c:pt>
                      <c:pt idx="9">
                        <c:v>9</c:v>
                      </c:pt>
                      <c:pt idx="12">
                        <c:v>12</c:v>
                      </c:pt>
                      <c:pt idx="15">
                        <c:v>15</c:v>
                      </c:pt>
                      <c:pt idx="18">
                        <c:v>18</c:v>
                      </c:pt>
                      <c:pt idx="21">
                        <c:v>21</c:v>
                      </c:pt>
                      <c:pt idx="23">
                        <c:v>23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Time of Day Usage'!$Z$28:$Z$51</c15:sqref>
                        </c15:formulaRef>
                      </c:ext>
                    </c:extLst>
                    <c:numCache>
                      <c:formatCode>General</c:formatCode>
                      <c:ptCount val="24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31-8052-4F79-AD86-16F00525ED86}"/>
                  </c:ext>
                </c:extLst>
              </c15:ser>
            </c15:filteredBarSeries>
          </c:ext>
        </c:extLst>
      </c:barChart>
      <c:catAx>
        <c:axId val="7385472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Time of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4072800"/>
        <c:crosses val="autoZero"/>
        <c:auto val="1"/>
        <c:lblAlgn val="ctr"/>
        <c:lblOffset val="100"/>
        <c:tickLblSkip val="1"/>
        <c:tickMarkSkip val="3"/>
        <c:noMultiLvlLbl val="0"/>
      </c:catAx>
      <c:valAx>
        <c:axId val="2540728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 of Visi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547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A4CA8E53F9E438C8B24E46E278B62" ma:contentTypeVersion="12" ma:contentTypeDescription="Create a new document." ma:contentTypeScope="" ma:versionID="b02b0b54858396ddeb1bb6a8a28368fc">
  <xsd:schema xmlns:xsd="http://www.w3.org/2001/XMLSchema" xmlns:xs="http://www.w3.org/2001/XMLSchema" xmlns:p="http://schemas.microsoft.com/office/2006/metadata/properties" xmlns:ns3="cf0fb649-be1b-40dc-a7bb-65ab5ef78c94" xmlns:ns4="d7ed281c-f0f5-4c84-9bfc-9cca0c3be095" targetNamespace="http://schemas.microsoft.com/office/2006/metadata/properties" ma:root="true" ma:fieldsID="d11d5dc91d9e436ec5fa57967b8b94dd" ns3:_="" ns4:_="">
    <xsd:import namespace="cf0fb649-be1b-40dc-a7bb-65ab5ef78c94"/>
    <xsd:import namespace="d7ed281c-f0f5-4c84-9bfc-9cca0c3be0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fb649-be1b-40dc-a7bb-65ab5ef78c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ed281c-f0f5-4c84-9bfc-9cca0c3be0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A083DB-B28E-4B61-BA47-4F8447B882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fb649-be1b-40dc-a7bb-65ab5ef78c94"/>
    <ds:schemaRef ds:uri="d7ed281c-f0f5-4c84-9bfc-9cca0c3be0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B01611-F9DB-411A-A93C-EE215A0497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BD7CD0-9730-448C-9AB2-C502AF531B2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Copyeditor (JMIR)</cp:lastModifiedBy>
  <cp:revision>4</cp:revision>
  <dcterms:created xsi:type="dcterms:W3CDTF">2021-02-23T04:07:00Z</dcterms:created>
  <dcterms:modified xsi:type="dcterms:W3CDTF">2021-08-2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A4CA8E53F9E438C8B24E46E278B62</vt:lpwstr>
  </property>
</Properties>
</file>